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455"/>
        <w:gridCol w:w="5903"/>
        <w:gridCol w:w="687"/>
        <w:gridCol w:w="1295"/>
      </w:tblGrid>
      <w:tr w:rsidR="00DC7322" w:rsidRPr="008158D5" w14:paraId="4F45EC2A" w14:textId="77777777" w:rsidTr="00450E94"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71DDD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58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f_id</w:t>
            </w:r>
            <w:proofErr w:type="spellEnd"/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573CDE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e name 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C6F55A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58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BF5C5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FoldChange</w:t>
            </w:r>
          </w:p>
        </w:tc>
      </w:tr>
      <w:tr w:rsidR="00DC7322" w:rsidRPr="008158D5" w14:paraId="1BFEEE83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81E57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12177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4C064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4-aminobutyrate aminotransferase, mitochondrial isoform X2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98BC2A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7754DA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09095</w:t>
            </w:r>
          </w:p>
        </w:tc>
      </w:tr>
      <w:tr w:rsidR="00DC7322" w:rsidRPr="008158D5" w14:paraId="62CF6988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10DDBA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09203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16DCA6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UDP-glucuronosyltransferase 2A3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1B88FE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637D6B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647377</w:t>
            </w:r>
          </w:p>
        </w:tc>
      </w:tr>
      <w:tr w:rsidR="00DC7322" w:rsidRPr="008158D5" w14:paraId="54327080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10636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6997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C1DD2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uncharacterized protein LOC726997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4D00BF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227D6B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863904</w:t>
            </w:r>
          </w:p>
        </w:tc>
      </w:tr>
      <w:tr w:rsidR="00DC7322" w:rsidRPr="008158D5" w14:paraId="475C078F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12B74B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4471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0E7517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1-phosphatidylinositol 4,5-bisphosphate phosphodiesterase-like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AEB9B8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176A76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00643</w:t>
            </w:r>
          </w:p>
        </w:tc>
      </w:tr>
      <w:tr w:rsidR="00DC7322" w:rsidRPr="008158D5" w14:paraId="60ADD080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9AD8D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10915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7E369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 xml:space="preserve">aquaporin </w:t>
            </w:r>
            <w:proofErr w:type="spellStart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AQPAn.G</w:t>
            </w:r>
            <w:proofErr w:type="spellEnd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 xml:space="preserve"> isoform X1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00B09E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8489F7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898363</w:t>
            </w:r>
          </w:p>
        </w:tc>
      </w:tr>
      <w:tr w:rsidR="00DC7322" w:rsidRPr="008158D5" w14:paraId="4F98E3D1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249D7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09968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B88A7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protein transport protein Sec31A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A584C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E27B17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419029</w:t>
            </w:r>
          </w:p>
        </w:tc>
      </w:tr>
      <w:tr w:rsidR="00DC7322" w:rsidRPr="008158D5" w14:paraId="17CFAF7D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68A73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08453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E2A33F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cytochrome P450 9e2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9D745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84056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919467</w:t>
            </w:r>
          </w:p>
        </w:tc>
      </w:tr>
      <w:tr w:rsidR="00DC7322" w:rsidRPr="008158D5" w14:paraId="55EE4E6D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8BFFF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552531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E6768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proofErr w:type="spellStart"/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Da</w:t>
            </w:r>
            <w:proofErr w:type="spellEnd"/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at shock protein, mitochondrial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5CDDF2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BB77C2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888394</w:t>
            </w:r>
          </w:p>
        </w:tc>
      </w:tr>
      <w:tr w:rsidR="00DC7322" w:rsidRPr="008158D5" w14:paraId="40E91BAD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439CAA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550791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DE034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arrestin</w:t>
            </w:r>
            <w:proofErr w:type="spellEnd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 xml:space="preserve"> homolog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303BEA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7775A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94269</w:t>
            </w:r>
          </w:p>
        </w:tc>
      </w:tr>
      <w:tr w:rsidR="00DC7322" w:rsidRPr="008158D5" w14:paraId="0D171D8F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D7826E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6850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B393D8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cytochrome b5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3BB629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C823EE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755716</w:t>
            </w:r>
          </w:p>
        </w:tc>
      </w:tr>
      <w:tr w:rsidR="00DC7322" w:rsidRPr="008158D5" w14:paraId="202AB3D2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D59DFD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12240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1ABEBE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repair protein complementing XP-A cells homolog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142B9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D9B613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82883</w:t>
            </w:r>
          </w:p>
        </w:tc>
      </w:tr>
      <w:tr w:rsidR="00DC7322" w:rsidRPr="008158D5" w14:paraId="0B3DDB05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414C9E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552798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250E4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sodium-coupled neutral amino acid transporter 10 isoform X2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A0D10B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806F6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63401</w:t>
            </w:r>
          </w:p>
        </w:tc>
      </w:tr>
      <w:tr w:rsidR="00DC7322" w:rsidRPr="008158D5" w14:paraId="59BB0E65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080F2E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5348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3B32A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mismatch repair protein Msh2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13DDF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36C1F2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12492</w:t>
            </w:r>
          </w:p>
        </w:tc>
      </w:tr>
      <w:tr w:rsidR="00DC7322" w:rsidRPr="008158D5" w14:paraId="60D0C6F5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241C58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551803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604C2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eotic protein spalt-major isoform X2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55B168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83C2B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1.012067</w:t>
            </w:r>
          </w:p>
        </w:tc>
      </w:tr>
      <w:tr w:rsidR="00DC7322" w:rsidRPr="008158D5" w14:paraId="611D7048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6D89D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12092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4E832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sin heavy chain, non-muscle isoform X3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096A66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4383A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734937</w:t>
            </w:r>
          </w:p>
        </w:tc>
      </w:tr>
      <w:tr w:rsidR="00DC7322" w:rsidRPr="008158D5" w14:paraId="5F63EE07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696E38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10527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B6420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le cation-transporting ATPase 13A3 isoform X2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1088D2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5DBE8D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973061</w:t>
            </w:r>
          </w:p>
        </w:tc>
      </w:tr>
      <w:tr w:rsidR="00DC7322" w:rsidRPr="008158D5" w14:paraId="11224E96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AF7556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13218746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35223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mjC</w:t>
            </w:r>
            <w:proofErr w:type="spellEnd"/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main-containing protein 5-like isoform X1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6E2D69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D0ED09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08694</w:t>
            </w:r>
          </w:p>
        </w:tc>
      </w:tr>
      <w:tr w:rsidR="00DC7322" w:rsidRPr="008158D5" w14:paraId="72C46EC4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2D7B93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552149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EAA14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 xml:space="preserve">aquaporin </w:t>
            </w:r>
            <w:proofErr w:type="spellStart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AQPAn.G</w:t>
            </w:r>
            <w:proofErr w:type="spellEnd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 xml:space="preserve"> isoform X1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38EEF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353879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918542</w:t>
            </w:r>
          </w:p>
        </w:tc>
      </w:tr>
      <w:tr w:rsidR="00DC7322" w:rsidRPr="008158D5" w14:paraId="5353E084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DA5C4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00576708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13BCA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recQ</w:t>
            </w:r>
            <w:proofErr w:type="spellEnd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mediated genome instability protein 1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38516B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98432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13274</w:t>
            </w:r>
          </w:p>
        </w:tc>
      </w:tr>
      <w:tr w:rsidR="00DC7322" w:rsidRPr="008158D5" w14:paraId="02669739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D9032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00576132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5A5817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haracterized protein LOC100576132 isoform X1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F2464A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7F8037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72271</w:t>
            </w:r>
          </w:p>
        </w:tc>
      </w:tr>
      <w:tr w:rsidR="00DC7322" w:rsidRPr="008158D5" w14:paraId="6BCF9F99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C425FF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13218929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F27BA2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anine nucleotide-binding protein subunit beta-like protein 1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7DD81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D77C7D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71627</w:t>
            </w:r>
          </w:p>
        </w:tc>
      </w:tr>
      <w:tr w:rsidR="00DC7322" w:rsidRPr="008158D5" w14:paraId="47B57D50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2AA8C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09475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994E87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S proteasome non-ATPase regulatory subunit 2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667D6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E531D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430748</w:t>
            </w:r>
          </w:p>
        </w:tc>
      </w:tr>
      <w:tr w:rsidR="00DC7322" w:rsidRPr="008158D5" w14:paraId="4A7287F3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95441A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00578560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624B59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S ribosomal protein S18c, mitochondrial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F16E2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1A7E78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9347</w:t>
            </w:r>
          </w:p>
        </w:tc>
      </w:tr>
      <w:tr w:rsidR="00DC7322" w:rsidRPr="008158D5" w14:paraId="40316B18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D6649F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10784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DEFE7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putative GTP-binding protein 6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D4880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74216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75766</w:t>
            </w:r>
          </w:p>
        </w:tc>
      </w:tr>
      <w:tr w:rsidR="00DC7322" w:rsidRPr="008158D5" w14:paraId="01F102C5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E63DED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7398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E28E82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uncharacterized protein LOC727398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81C9C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27764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83183</w:t>
            </w:r>
          </w:p>
        </w:tc>
      </w:tr>
      <w:tr w:rsidR="00DC7322" w:rsidRPr="008158D5" w14:paraId="27E3C761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0400E8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551272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A386BF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talin-1 isoform X3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751C49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CB00A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700032</w:t>
            </w:r>
          </w:p>
        </w:tc>
      </w:tr>
      <w:tr w:rsidR="00DC7322" w:rsidRPr="008158D5" w14:paraId="60B6AC64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64922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00576242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46D72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lia- and flagella-associated protein 91 isoform X1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B9B55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6F665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71052</w:t>
            </w:r>
          </w:p>
        </w:tc>
      </w:tr>
      <w:tr w:rsidR="00DC7322" w:rsidRPr="008158D5" w14:paraId="2D3E471D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00516B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552714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404E96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conserved oligomeric Golgi complex subunit 2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13ACBA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D64C69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79877</w:t>
            </w:r>
          </w:p>
        </w:tc>
      </w:tr>
      <w:tr w:rsidR="00DC7322" w:rsidRPr="008158D5" w14:paraId="2936B629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3AFDD3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09675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285CC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polyubiquitin-A isoform X2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7BD897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310FC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416196</w:t>
            </w:r>
          </w:p>
        </w:tc>
      </w:tr>
      <w:tr w:rsidR="00DC7322" w:rsidRPr="008158D5" w14:paraId="13B89790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F70236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00577346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1C97C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 xml:space="preserve">sodium channel protein </w:t>
            </w:r>
            <w:proofErr w:type="spellStart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Nach</w:t>
            </w:r>
            <w:proofErr w:type="spellEnd"/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F67B3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E0C37E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51428</w:t>
            </w:r>
          </w:p>
        </w:tc>
      </w:tr>
      <w:tr w:rsidR="00DC7322" w:rsidRPr="008158D5" w14:paraId="58FFFBFE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9B1A2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6711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47DFED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ribonuclease H2 subunit C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666E0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98B26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6593</w:t>
            </w:r>
          </w:p>
        </w:tc>
      </w:tr>
      <w:tr w:rsidR="00DC7322" w:rsidRPr="008158D5" w14:paraId="36CD93BE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73276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C724480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BC4682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asparagine synthetase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E9AED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E517C3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80197</w:t>
            </w:r>
          </w:p>
        </w:tc>
      </w:tr>
      <w:tr w:rsidR="00DC7322" w:rsidRPr="008158D5" w14:paraId="61E7E2EE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A9BC4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6113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A820D2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rotein-serine O-palmitoleoyltransferase porcupine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FFE0E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638B69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43354</w:t>
            </w:r>
          </w:p>
        </w:tc>
      </w:tr>
      <w:tr w:rsidR="00DC7322" w:rsidRPr="008158D5" w14:paraId="4511DCCD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F9AF9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5344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D2C3C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histone H2B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AD3D1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0CD9F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910411</w:t>
            </w:r>
          </w:p>
        </w:tc>
      </w:tr>
      <w:tr w:rsidR="00DC7322" w:rsidRPr="008158D5" w14:paraId="2065B9F7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506DAD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00577883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8C717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chrome P450 4aa1-like isoform X1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E8F5F6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30A638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1.896385</w:t>
            </w:r>
          </w:p>
        </w:tc>
      </w:tr>
      <w:tr w:rsidR="00DC7322" w:rsidRPr="008158D5" w14:paraId="5B2652BE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9C09E0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550749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33CBB6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-1-tetrahydrofolate synthase, cytoplasmic isoform X2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1AF057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8310BF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1.300263</w:t>
            </w:r>
          </w:p>
        </w:tc>
      </w:tr>
      <w:tr w:rsidR="00DC7322" w:rsidRPr="008158D5" w14:paraId="47BB88D1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41175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09296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286587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-complex protein 1 subunit gamma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CBC37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1744E9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436725</w:t>
            </w:r>
          </w:p>
        </w:tc>
      </w:tr>
      <w:tr w:rsidR="00DC7322" w:rsidRPr="008158D5" w14:paraId="021B2CFE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7CA29B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5981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76BE4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protein TIPIN homolog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6E2C1F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9F520B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42718</w:t>
            </w:r>
          </w:p>
        </w:tc>
      </w:tr>
      <w:tr w:rsidR="00DC7322" w:rsidRPr="008158D5" w14:paraId="3CF2D594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99BA3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00577519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8943FF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alpha-(1,3)-</w:t>
            </w:r>
            <w:proofErr w:type="spellStart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fucosyltransferase</w:t>
            </w:r>
            <w:proofErr w:type="spellEnd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 xml:space="preserve"> 10, partial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0255B8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9F43A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09346</w:t>
            </w:r>
          </w:p>
        </w:tc>
      </w:tr>
      <w:tr w:rsidR="00DC7322" w:rsidRPr="008158D5" w14:paraId="018E39A4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F850ED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02655737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457CD9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neural-cadherin isoform X6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D3682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4E5E8E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857176</w:t>
            </w:r>
          </w:p>
        </w:tc>
      </w:tr>
      <w:tr w:rsidR="00DC7322" w:rsidRPr="008158D5" w14:paraId="62335366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460A1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12778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FCFE93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 xml:space="preserve">chondroitin </w:t>
            </w:r>
            <w:proofErr w:type="spellStart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sulfate</w:t>
            </w:r>
            <w:proofErr w:type="spellEnd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 xml:space="preserve"> proteoglycan 4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BF2EE3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767A0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979572</w:t>
            </w:r>
          </w:p>
        </w:tc>
      </w:tr>
      <w:tr w:rsidR="00DC7322" w:rsidRPr="008158D5" w14:paraId="10F96DA7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13647E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551392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0319F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11/U12 small nuclear ribonucleoprotein 48 </w:t>
            </w:r>
            <w:proofErr w:type="spellStart"/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Da</w:t>
            </w:r>
            <w:proofErr w:type="spellEnd"/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0779DC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DACD0F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98898</w:t>
            </w:r>
          </w:p>
        </w:tc>
      </w:tr>
      <w:tr w:rsidR="00DC7322" w:rsidRPr="008158D5" w14:paraId="48CCEE43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F051CB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00576610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7EC67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ochondrial ribonuclease P catalytic subunit isoform X1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8FB3E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F51FAD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76466</w:t>
            </w:r>
          </w:p>
        </w:tc>
      </w:tr>
      <w:tr w:rsidR="00DC7322" w:rsidRPr="008158D5" w14:paraId="07FDEF3B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DD65F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4974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9CB41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 xml:space="preserve">tubulin </w:t>
            </w:r>
            <w:proofErr w:type="spellStart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polyglutamylase</w:t>
            </w:r>
            <w:proofErr w:type="spellEnd"/>
            <w:r w:rsidRPr="008158D5">
              <w:rPr>
                <w:rFonts w:ascii="Times New Roman" w:hAnsi="Times New Roman" w:cs="Times New Roman"/>
                <w:sz w:val="18"/>
                <w:szCs w:val="18"/>
              </w:rPr>
              <w:t xml:space="preserve"> TTLL7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B541E6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ADFE35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23093</w:t>
            </w:r>
          </w:p>
        </w:tc>
      </w:tr>
      <w:tr w:rsidR="00DC7322" w:rsidRPr="008158D5" w14:paraId="39E14683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CF51D9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13400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83BA24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uble-strand break repair protein MRE11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88B56B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A4A882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0.88339</w:t>
            </w:r>
          </w:p>
        </w:tc>
      </w:tr>
      <w:tr w:rsidR="00DC7322" w:rsidRPr="008158D5" w14:paraId="65A8EEE7" w14:textId="77777777" w:rsidTr="00450E94">
        <w:tblPrEx>
          <w:tblBorders>
            <w:top w:val="none" w:sz="0" w:space="0" w:color="auto"/>
          </w:tblBorders>
        </w:tblPrEx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5AEDC7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6890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60AB22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carbonic anhydrase 2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9207E7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45E683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-1.34648</w:t>
            </w:r>
          </w:p>
        </w:tc>
      </w:tr>
      <w:tr w:rsidR="00DC7322" w:rsidRPr="008158D5" w14:paraId="5721F2F6" w14:textId="77777777" w:rsidTr="00450E94">
        <w:tc>
          <w:tcPr>
            <w:tcW w:w="77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E2006B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727193</w:t>
            </w:r>
          </w:p>
        </w:tc>
        <w:tc>
          <w:tcPr>
            <w:tcW w:w="31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36BCF3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ipase member H-A</w:t>
            </w:r>
          </w:p>
        </w:tc>
        <w:tc>
          <w:tcPr>
            <w:tcW w:w="36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FB72F8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6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7672E1" w14:textId="77777777" w:rsidR="00DC7322" w:rsidRPr="008158D5" w:rsidRDefault="00DC7322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3.461327</w:t>
            </w:r>
          </w:p>
        </w:tc>
      </w:tr>
    </w:tbl>
    <w:p w14:paraId="60815E89" w14:textId="79352B0A" w:rsidR="000E79C7" w:rsidRPr="008822E0" w:rsidRDefault="00515766">
      <w:pPr>
        <w:rPr>
          <w:rFonts w:ascii="Times New Roman" w:hAnsi="Times New Roman" w:cs="Times New Roman"/>
        </w:rPr>
      </w:pPr>
      <w:r w:rsidRPr="008822E0">
        <w:rPr>
          <w:rFonts w:ascii="Times New Roman" w:hAnsi="Times New Roman" w:cs="Times New Roman"/>
        </w:rPr>
        <w:t>S1 Table</w:t>
      </w:r>
    </w:p>
    <w:sectPr w:rsidR="000E79C7" w:rsidRPr="00882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5CA"/>
    <w:rsid w:val="000E79C7"/>
    <w:rsid w:val="001355CA"/>
    <w:rsid w:val="003A241E"/>
    <w:rsid w:val="00515766"/>
    <w:rsid w:val="008822E0"/>
    <w:rsid w:val="00A52534"/>
    <w:rsid w:val="00DC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C8C08"/>
  <w15:chartTrackingRefBased/>
  <w15:docId w15:val="{4C7EE1AD-1897-4183-95BC-85403F149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3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5</cp:revision>
  <dcterms:created xsi:type="dcterms:W3CDTF">2023-07-08T08:57:00Z</dcterms:created>
  <dcterms:modified xsi:type="dcterms:W3CDTF">2023-07-10T03:19:00Z</dcterms:modified>
</cp:coreProperties>
</file>